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7EFA649" w:rsidR="000035D5" w:rsidRDefault="000035D5">
                            <w:r>
                              <w:t xml:space="preserve">Reported on page number: </w:t>
                            </w:r>
                            <w:r w:rsidR="00BC0B21">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7EFA649" w:rsidR="000035D5" w:rsidRDefault="000035D5">
                      <w:r>
                        <w:t xml:space="preserve">Reported on page number: </w:t>
                      </w:r>
                      <w:r w:rsidR="00BC0B21">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1234058" w:rsidR="000035D5" w:rsidRDefault="000035D5" w:rsidP="000035D5">
                            <w:r>
                              <w:t xml:space="preserve">Reported on page number: </w:t>
                            </w:r>
                            <w:r w:rsidR="00BC0B2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1234058" w:rsidR="000035D5" w:rsidRDefault="000035D5" w:rsidP="000035D5">
                      <w:r>
                        <w:t xml:space="preserve">Reported on page number: </w:t>
                      </w:r>
                      <w:r w:rsidR="00BC0B2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51FF17A" w:rsidR="000035D5" w:rsidRPr="00214404" w:rsidRDefault="00214404" w:rsidP="000035D5">
                            <w:pPr>
                              <w:rPr>
                                <w:lang w:val="en-GB"/>
                              </w:rPr>
                            </w:pPr>
                            <w:r>
                              <w:rPr>
                                <w:lang w:val="en-GB"/>
                              </w:rPr>
                              <w:t xml:space="preserve">This study involves a sample of young adults (mostly university students) in the Glasgow and Toronto region, where the researchers reside. As we are interested in basic perceptual phenomena, </w:t>
                            </w:r>
                            <w:r w:rsidR="00B05800">
                              <w:rPr>
                                <w:lang w:val="en-GB"/>
                              </w:rPr>
                              <w:t>we do not reach out to any specific community but recruit through university subject pool syste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51FF17A" w:rsidR="000035D5" w:rsidRPr="00214404" w:rsidRDefault="00214404" w:rsidP="000035D5">
                      <w:pPr>
                        <w:rPr>
                          <w:lang w:val="en-GB"/>
                        </w:rPr>
                      </w:pPr>
                      <w:r>
                        <w:rPr>
                          <w:lang w:val="en-GB"/>
                        </w:rPr>
                        <w:t xml:space="preserve">This study involves a sample of young adults (mostly university students) in the Glasgow and Toronto region, where the researchers reside. As we are interested in basic perceptual phenomena, </w:t>
                      </w:r>
                      <w:r w:rsidR="00B05800">
                        <w:rPr>
                          <w:lang w:val="en-GB"/>
                        </w:rPr>
                        <w:t>we do not reach out to any specific community but recruit through university subject pool system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032037B" w:rsidR="000035D5" w:rsidRPr="00214404" w:rsidRDefault="00214404" w:rsidP="000035D5">
                            <w:pPr>
                              <w:rPr>
                                <w:lang w:val="en-GB"/>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032037B" w:rsidR="000035D5" w:rsidRPr="00214404" w:rsidRDefault="00214404" w:rsidP="000035D5">
                      <w:pPr>
                        <w:rPr>
                          <w:lang w:val="en-GB"/>
                        </w:rPr>
                      </w:pPr>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9BC62D2" w:rsidR="000035D5" w:rsidRPr="00214404" w:rsidRDefault="00214404" w:rsidP="000035D5">
                            <w:pPr>
                              <w:rPr>
                                <w:lang w:val="en-GB"/>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9BC62D2" w:rsidR="000035D5" w:rsidRPr="00214404" w:rsidRDefault="00214404" w:rsidP="000035D5">
                      <w:pPr>
                        <w:rPr>
                          <w:lang w:val="en-GB"/>
                        </w:rPr>
                      </w:pPr>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B27E3A9" w:rsidR="000035D5" w:rsidRDefault="0021440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B27E3A9" w:rsidR="000035D5" w:rsidRDefault="00214404"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455AE47" w:rsidR="000035D5" w:rsidRDefault="0021440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455AE47" w:rsidR="000035D5" w:rsidRDefault="00214404" w:rsidP="000035D5">
                      <w:r w:rsidRPr="00E004E6">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60B9223" w:rsidR="000035D5" w:rsidRPr="00214404" w:rsidRDefault="00214404" w:rsidP="000035D5">
                            <w:pPr>
                              <w:rPr>
                                <w:lang w:val="en-GB"/>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60B9223" w:rsidR="000035D5" w:rsidRPr="00214404" w:rsidRDefault="00214404" w:rsidP="000035D5">
                      <w:pPr>
                        <w:rPr>
                          <w:lang w:val="en-GB"/>
                        </w:rPr>
                      </w:pPr>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4F23955" w:rsidR="000035D5" w:rsidRPr="00214404" w:rsidRDefault="00214404" w:rsidP="000035D5">
                            <w:pPr>
                              <w:rPr>
                                <w:lang w:val="en-GB"/>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4F23955" w:rsidR="000035D5" w:rsidRPr="00214404" w:rsidRDefault="00214404" w:rsidP="000035D5">
                      <w:pPr>
                        <w:rPr>
                          <w:lang w:val="en-GB"/>
                        </w:rPr>
                      </w:pPr>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B8E4BF1" w:rsidR="000035D5" w:rsidRPr="00214404" w:rsidRDefault="00214404" w:rsidP="000035D5">
                            <w:pPr>
                              <w:rPr>
                                <w:lang w:val="en-GB"/>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B8E4BF1" w:rsidR="000035D5" w:rsidRPr="00214404" w:rsidRDefault="00214404" w:rsidP="000035D5">
                      <w:pPr>
                        <w:rPr>
                          <w:lang w:val="en-GB"/>
                        </w:rPr>
                      </w:pPr>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D044320" w:rsidR="000035D5" w:rsidRPr="00214404" w:rsidRDefault="00214404" w:rsidP="000035D5">
                            <w:pPr>
                              <w:rPr>
                                <w:lang w:val="en-GB"/>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D044320" w:rsidR="000035D5" w:rsidRPr="00214404" w:rsidRDefault="00214404" w:rsidP="000035D5">
                      <w:pPr>
                        <w:rPr>
                          <w:lang w:val="en-GB"/>
                        </w:rPr>
                      </w:pPr>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7901605" w:rsidR="000035D5" w:rsidRPr="00214404" w:rsidRDefault="00214404" w:rsidP="000035D5">
                            <w:pPr>
                              <w:rPr>
                                <w:lang w:val="en-GB"/>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7901605" w:rsidR="000035D5" w:rsidRPr="00214404" w:rsidRDefault="00214404" w:rsidP="000035D5">
                      <w:pPr>
                        <w:rPr>
                          <w:lang w:val="en-GB"/>
                        </w:rPr>
                      </w:pPr>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D418F" w:rsidRPr="00F57A3B" w:rsidRDefault="008D418F">
      <w:pPr>
        <w:rPr>
          <w:rFonts w:ascii="Arial" w:hAnsi="Arial" w:cs="Arial"/>
        </w:rPr>
      </w:pPr>
    </w:p>
    <w:sectPr w:rsidR="008D418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499CCB" w14:textId="77777777" w:rsidR="007D7D25" w:rsidRDefault="007D7D25" w:rsidP="00F57A3B">
      <w:r>
        <w:separator/>
      </w:r>
    </w:p>
  </w:endnote>
  <w:endnote w:type="continuationSeparator" w:id="0">
    <w:p w14:paraId="0A9D304D" w14:textId="77777777" w:rsidR="007D7D25" w:rsidRDefault="007D7D2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6F498A" w14:textId="77777777" w:rsidR="007D7D25" w:rsidRDefault="007D7D25" w:rsidP="00F57A3B">
      <w:r>
        <w:separator/>
      </w:r>
    </w:p>
  </w:footnote>
  <w:footnote w:type="continuationSeparator" w:id="0">
    <w:p w14:paraId="61086E9C" w14:textId="77777777" w:rsidR="007D7D25" w:rsidRDefault="007D7D2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14404"/>
    <w:rsid w:val="00335779"/>
    <w:rsid w:val="004A7A57"/>
    <w:rsid w:val="004C71C4"/>
    <w:rsid w:val="00515BC0"/>
    <w:rsid w:val="00541C18"/>
    <w:rsid w:val="00580384"/>
    <w:rsid w:val="006268FC"/>
    <w:rsid w:val="0069423E"/>
    <w:rsid w:val="006F5F45"/>
    <w:rsid w:val="007D7D25"/>
    <w:rsid w:val="00831ADE"/>
    <w:rsid w:val="008411F1"/>
    <w:rsid w:val="00841F25"/>
    <w:rsid w:val="008D418F"/>
    <w:rsid w:val="009364D9"/>
    <w:rsid w:val="0093783E"/>
    <w:rsid w:val="00A43F5B"/>
    <w:rsid w:val="00A961CD"/>
    <w:rsid w:val="00AD410C"/>
    <w:rsid w:val="00B05800"/>
    <w:rsid w:val="00BC0B21"/>
    <w:rsid w:val="00BD19EC"/>
    <w:rsid w:val="00C16F53"/>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09</Words>
  <Characters>5073</Characters>
  <Application>Microsoft Office Word</Application>
  <DocSecurity>0</DocSecurity>
  <Lines>8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lén María Montabes de la Cruz (PGR)</cp:lastModifiedBy>
  <cp:revision>2</cp:revision>
  <dcterms:created xsi:type="dcterms:W3CDTF">2025-11-03T13:04:00Z</dcterms:created>
  <dcterms:modified xsi:type="dcterms:W3CDTF">2025-11-03T13:04:00Z</dcterms:modified>
</cp:coreProperties>
</file>